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6C580" w14:textId="4271D2A8" w:rsidR="00AF124B" w:rsidRDefault="00AF124B" w:rsidP="00217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Supplementary table 1. </w:t>
      </w:r>
      <w:r w:rsidR="00BA5A70">
        <w:rPr>
          <w:rFonts w:ascii="Times New Roman" w:hAnsi="Times New Roman" w:cs="Times New Roman"/>
          <w:sz w:val="24"/>
          <w:szCs w:val="24"/>
        </w:rPr>
        <w:t>C</w:t>
      </w:r>
      <w:r w:rsidR="00BA5A70" w:rsidRPr="00B06F3C">
        <w:rPr>
          <w:rFonts w:ascii="Times New Roman" w:hAnsi="Times New Roman" w:cs="Times New Roman"/>
          <w:sz w:val="24"/>
          <w:szCs w:val="24"/>
        </w:rPr>
        <w:t>omparison of baseline characteristics between those who completed the cardiac assessment and those who declined</w:t>
      </w:r>
      <w:r w:rsidR="00BA5A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236" w:type="dxa"/>
        <w:tblInd w:w="-1108" w:type="dxa"/>
        <w:tblLook w:val="04A0" w:firstRow="1" w:lastRow="0" w:firstColumn="1" w:lastColumn="0" w:noHBand="0" w:noVBand="1"/>
      </w:tblPr>
      <w:tblGrid>
        <w:gridCol w:w="2598"/>
        <w:gridCol w:w="2163"/>
        <w:gridCol w:w="2056"/>
        <w:gridCol w:w="2063"/>
        <w:gridCol w:w="2356"/>
      </w:tblGrid>
      <w:tr w:rsidR="00AA63C5" w14:paraId="0B652205" w14:textId="77777777" w:rsidTr="0029666A">
        <w:tc>
          <w:tcPr>
            <w:tcW w:w="2598" w:type="dxa"/>
          </w:tcPr>
          <w:p w14:paraId="3C7CA7E3" w14:textId="77777777" w:rsidR="00AA63C5" w:rsidRPr="00AC22B2" w:rsidRDefault="00AA63C5" w:rsidP="00FF7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bookmarkStart w:id="0" w:name="_Hlk202432694"/>
          </w:p>
        </w:tc>
        <w:tc>
          <w:tcPr>
            <w:tcW w:w="4219" w:type="dxa"/>
            <w:gridSpan w:val="2"/>
          </w:tcPr>
          <w:p w14:paraId="629CB8D8" w14:textId="28585C56" w:rsidR="00AA63C5" w:rsidRDefault="00AA63C5" w:rsidP="00FF73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ohort undergoing cardiac evaluation</w:t>
            </w:r>
          </w:p>
        </w:tc>
        <w:tc>
          <w:tcPr>
            <w:tcW w:w="4419" w:type="dxa"/>
            <w:gridSpan w:val="2"/>
          </w:tcPr>
          <w:p w14:paraId="0CEA1646" w14:textId="3E0ABDBE" w:rsidR="00AA63C5" w:rsidRPr="00AC22B2" w:rsidRDefault="00AA63C5" w:rsidP="00FF73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ohort declining cardiac evaluation</w:t>
            </w:r>
          </w:p>
        </w:tc>
      </w:tr>
      <w:tr w:rsidR="00AA63C5" w14:paraId="0F1AFBCA" w14:textId="77777777" w:rsidTr="0029666A">
        <w:tc>
          <w:tcPr>
            <w:tcW w:w="2598" w:type="dxa"/>
          </w:tcPr>
          <w:p w14:paraId="5B9EF246" w14:textId="77777777" w:rsidR="00AA63C5" w:rsidRPr="00AC22B2" w:rsidRDefault="00AA63C5" w:rsidP="00AA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63" w:type="dxa"/>
          </w:tcPr>
          <w:p w14:paraId="20FA53EB" w14:textId="77777777" w:rsidR="006F006A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Trans men </w:t>
            </w:r>
          </w:p>
          <w:p w14:paraId="7BC16049" w14:textId="0BD90DFD" w:rsidR="00AA63C5" w:rsidRPr="00AC22B2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n=47)</w:t>
            </w:r>
          </w:p>
        </w:tc>
        <w:tc>
          <w:tcPr>
            <w:tcW w:w="2056" w:type="dxa"/>
          </w:tcPr>
          <w:p w14:paraId="03407EB7" w14:textId="10FCEAC5" w:rsidR="00AA63C5" w:rsidRPr="00AC22B2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rans women (n=6)</w:t>
            </w:r>
          </w:p>
        </w:tc>
        <w:tc>
          <w:tcPr>
            <w:tcW w:w="2063" w:type="dxa"/>
          </w:tcPr>
          <w:p w14:paraId="39AC0D5D" w14:textId="77777777" w:rsidR="006F006A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Trans men </w:t>
            </w:r>
          </w:p>
          <w:p w14:paraId="6E2D2AE0" w14:textId="3E721568" w:rsidR="00AA63C5" w:rsidRPr="00AC22B2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n=4</w:t>
            </w:r>
            <w:r w:rsidR="002368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356" w:type="dxa"/>
          </w:tcPr>
          <w:p w14:paraId="6ADB8E88" w14:textId="77777777" w:rsidR="006F006A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Trans women </w:t>
            </w:r>
          </w:p>
          <w:p w14:paraId="4497D033" w14:textId="18896B06" w:rsidR="00AA63C5" w:rsidRPr="00AC22B2" w:rsidRDefault="00AA63C5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n=</w:t>
            </w:r>
            <w:r w:rsidR="002368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</w:t>
            </w: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  <w:tr w:rsidR="00011EE1" w14:paraId="1097C445" w14:textId="77777777" w:rsidTr="00441914">
        <w:tc>
          <w:tcPr>
            <w:tcW w:w="2598" w:type="dxa"/>
          </w:tcPr>
          <w:p w14:paraId="29348842" w14:textId="4AA51F88" w:rsidR="00011EE1" w:rsidRPr="00AC22B2" w:rsidRDefault="00011EE1" w:rsidP="00AA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Gonadal hormone suppression (GHS)</w:t>
            </w:r>
          </w:p>
        </w:tc>
        <w:tc>
          <w:tcPr>
            <w:tcW w:w="8638" w:type="dxa"/>
            <w:gridSpan w:val="4"/>
          </w:tcPr>
          <w:p w14:paraId="49C473B5" w14:textId="77777777" w:rsidR="00011EE1" w:rsidRPr="00AC22B2" w:rsidRDefault="00011EE1" w:rsidP="00AA6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11EE1" w14:paraId="577FF2C4" w14:textId="77777777" w:rsidTr="0029666A">
        <w:tc>
          <w:tcPr>
            <w:tcW w:w="2598" w:type="dxa"/>
          </w:tcPr>
          <w:p w14:paraId="35C0CCCC" w14:textId="1EB3F1D3" w:rsidR="00011EE1" w:rsidRDefault="00011EE1" w:rsidP="00011E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C548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ge at start GHS (years)</w:t>
            </w:r>
          </w:p>
        </w:tc>
        <w:tc>
          <w:tcPr>
            <w:tcW w:w="2163" w:type="dxa"/>
          </w:tcPr>
          <w:p w14:paraId="407D6D87" w14:textId="7850DBD4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4 (1.5)</w:t>
            </w:r>
          </w:p>
        </w:tc>
        <w:tc>
          <w:tcPr>
            <w:tcW w:w="2056" w:type="dxa"/>
          </w:tcPr>
          <w:p w14:paraId="26DFA890" w14:textId="510E4C5A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5 (1.6)</w:t>
            </w:r>
          </w:p>
        </w:tc>
        <w:tc>
          <w:tcPr>
            <w:tcW w:w="2063" w:type="dxa"/>
          </w:tcPr>
          <w:p w14:paraId="6D5271F4" w14:textId="272CAF6E" w:rsidR="00011EE1" w:rsidRPr="00AC22B2" w:rsidRDefault="00C975F7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9</w:t>
            </w:r>
            <w:r w:rsidR="00CB258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D1761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="00CB258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5</w:t>
            </w:r>
            <w:r w:rsidR="00D1761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356" w:type="dxa"/>
          </w:tcPr>
          <w:p w14:paraId="0EEA8F16" w14:textId="6209A5DB" w:rsidR="00011EE1" w:rsidRPr="00AC22B2" w:rsidRDefault="00CB258B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6.0 </w:t>
            </w:r>
            <w:r w:rsidR="00B46E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6</w:t>
            </w:r>
            <w:r w:rsidR="00B46E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  <w:tr w:rsidR="00011EE1" w14:paraId="12B56584" w14:textId="77777777" w:rsidTr="0029666A">
        <w:tc>
          <w:tcPr>
            <w:tcW w:w="2598" w:type="dxa"/>
          </w:tcPr>
          <w:p w14:paraId="091FA055" w14:textId="216FF8A7" w:rsidR="00011EE1" w:rsidRDefault="00011EE1" w:rsidP="00011E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329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HS achieved through progestins/CPA</w:t>
            </w:r>
          </w:p>
        </w:tc>
        <w:tc>
          <w:tcPr>
            <w:tcW w:w="2163" w:type="dxa"/>
          </w:tcPr>
          <w:p w14:paraId="1D56A45D" w14:textId="6F27491D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6 (97.9%)</w:t>
            </w:r>
          </w:p>
        </w:tc>
        <w:tc>
          <w:tcPr>
            <w:tcW w:w="2056" w:type="dxa"/>
          </w:tcPr>
          <w:p w14:paraId="1FEC4234" w14:textId="70EE90CB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 (83.3%)</w:t>
            </w:r>
          </w:p>
        </w:tc>
        <w:tc>
          <w:tcPr>
            <w:tcW w:w="2063" w:type="dxa"/>
          </w:tcPr>
          <w:p w14:paraId="45B48421" w14:textId="1E89CC53" w:rsidR="00011EE1" w:rsidRPr="00AC22B2" w:rsidRDefault="009E4966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6</w:t>
            </w:r>
            <w:r w:rsidR="00EB532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1118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1.8%)</w:t>
            </w:r>
          </w:p>
        </w:tc>
        <w:tc>
          <w:tcPr>
            <w:tcW w:w="2356" w:type="dxa"/>
          </w:tcPr>
          <w:p w14:paraId="393DCB84" w14:textId="163195D2" w:rsidR="00011EE1" w:rsidRPr="00AC22B2" w:rsidRDefault="00BF4658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</w:t>
            </w:r>
            <w:r w:rsidR="001118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75%)</w:t>
            </w:r>
          </w:p>
        </w:tc>
      </w:tr>
      <w:tr w:rsidR="00011EE1" w14:paraId="361D37E4" w14:textId="77777777" w:rsidTr="0029666A">
        <w:tc>
          <w:tcPr>
            <w:tcW w:w="2598" w:type="dxa"/>
          </w:tcPr>
          <w:p w14:paraId="2309C644" w14:textId="144A5EA4" w:rsidR="00011EE1" w:rsidRDefault="00011EE1" w:rsidP="00011E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329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HS achieved through GnRHa</w:t>
            </w:r>
            <w:r w:rsidR="00EB532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2163" w:type="dxa"/>
          </w:tcPr>
          <w:p w14:paraId="4907D9D2" w14:textId="05EFD04D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 (2.1%)</w:t>
            </w:r>
          </w:p>
        </w:tc>
        <w:tc>
          <w:tcPr>
            <w:tcW w:w="2056" w:type="dxa"/>
          </w:tcPr>
          <w:p w14:paraId="4D3C3331" w14:textId="251106B4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 (16.7%)</w:t>
            </w:r>
          </w:p>
        </w:tc>
        <w:tc>
          <w:tcPr>
            <w:tcW w:w="2063" w:type="dxa"/>
          </w:tcPr>
          <w:p w14:paraId="1984B9D7" w14:textId="7E45403E" w:rsidR="00011EE1" w:rsidRPr="00AC22B2" w:rsidRDefault="00B05C99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  <w:r w:rsidR="001118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9.01%)</w:t>
            </w:r>
          </w:p>
        </w:tc>
        <w:tc>
          <w:tcPr>
            <w:tcW w:w="2356" w:type="dxa"/>
          </w:tcPr>
          <w:p w14:paraId="13DA3B2F" w14:textId="647140E5" w:rsidR="00011EE1" w:rsidRPr="00AC22B2" w:rsidRDefault="00BF4658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  <w:r w:rsidR="001118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5%)</w:t>
            </w:r>
          </w:p>
        </w:tc>
      </w:tr>
      <w:tr w:rsidR="00011EE1" w14:paraId="6003C987" w14:textId="77777777" w:rsidTr="009868F9">
        <w:tc>
          <w:tcPr>
            <w:tcW w:w="2598" w:type="dxa"/>
          </w:tcPr>
          <w:p w14:paraId="283D25C3" w14:textId="3D04FFAB" w:rsidR="00011EE1" w:rsidRPr="00011EE1" w:rsidRDefault="00011EE1" w:rsidP="00011E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011E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Gender-affirming hormone therapy (GAHT)</w:t>
            </w:r>
          </w:p>
        </w:tc>
        <w:tc>
          <w:tcPr>
            <w:tcW w:w="8638" w:type="dxa"/>
            <w:gridSpan w:val="4"/>
          </w:tcPr>
          <w:p w14:paraId="0B5BE8EF" w14:textId="77777777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11EE1" w14:paraId="589064CA" w14:textId="77777777" w:rsidTr="0029666A">
        <w:tc>
          <w:tcPr>
            <w:tcW w:w="2598" w:type="dxa"/>
          </w:tcPr>
          <w:p w14:paraId="421FE80B" w14:textId="0779A0D7" w:rsidR="00011EE1" w:rsidRDefault="00011EE1" w:rsidP="00011EE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C548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ge at start GAHT (years)</w:t>
            </w:r>
          </w:p>
        </w:tc>
        <w:tc>
          <w:tcPr>
            <w:tcW w:w="2163" w:type="dxa"/>
          </w:tcPr>
          <w:p w14:paraId="5D15B507" w14:textId="601C03A3" w:rsidR="00011EE1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.1 (1.5)</w:t>
            </w:r>
          </w:p>
        </w:tc>
        <w:tc>
          <w:tcPr>
            <w:tcW w:w="2056" w:type="dxa"/>
          </w:tcPr>
          <w:p w14:paraId="24CEAEE0" w14:textId="2DC47283" w:rsidR="00011EE1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.1 (1.5)</w:t>
            </w:r>
          </w:p>
        </w:tc>
        <w:tc>
          <w:tcPr>
            <w:tcW w:w="2063" w:type="dxa"/>
          </w:tcPr>
          <w:p w14:paraId="28179F58" w14:textId="6B929815" w:rsidR="00011EE1" w:rsidRPr="00AC22B2" w:rsidRDefault="00287B24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.3 (1.8)</w:t>
            </w:r>
          </w:p>
        </w:tc>
        <w:tc>
          <w:tcPr>
            <w:tcW w:w="2356" w:type="dxa"/>
          </w:tcPr>
          <w:p w14:paraId="2D48AFE3" w14:textId="4CD86A00" w:rsidR="00011EE1" w:rsidRPr="00AC22B2" w:rsidRDefault="00DC146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9 (2.2)</w:t>
            </w:r>
          </w:p>
        </w:tc>
      </w:tr>
      <w:tr w:rsidR="00011EE1" w14:paraId="578582DB" w14:textId="77777777" w:rsidTr="00884ECB">
        <w:tc>
          <w:tcPr>
            <w:tcW w:w="2598" w:type="dxa"/>
          </w:tcPr>
          <w:p w14:paraId="186E7645" w14:textId="554A7C4A" w:rsidR="00011EE1" w:rsidRPr="00011EE1" w:rsidRDefault="00011EE1" w:rsidP="00011E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011E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nrollment</w:t>
            </w:r>
          </w:p>
        </w:tc>
        <w:tc>
          <w:tcPr>
            <w:tcW w:w="8638" w:type="dxa"/>
            <w:gridSpan w:val="4"/>
          </w:tcPr>
          <w:p w14:paraId="18678C7E" w14:textId="77777777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11EE1" w14:paraId="5573339F" w14:textId="77777777" w:rsidTr="0029666A">
        <w:tc>
          <w:tcPr>
            <w:tcW w:w="2598" w:type="dxa"/>
          </w:tcPr>
          <w:p w14:paraId="1CD33D9E" w14:textId="65BC8CDA" w:rsidR="00011EE1" w:rsidRPr="00FB32C1" w:rsidRDefault="00011EE1" w:rsidP="00011EE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32C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ge at the enrollment (years)</w:t>
            </w:r>
          </w:p>
        </w:tc>
        <w:tc>
          <w:tcPr>
            <w:tcW w:w="2163" w:type="dxa"/>
          </w:tcPr>
          <w:p w14:paraId="6EEF8F7E" w14:textId="19CE0AFB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 (±1.5)</w:t>
            </w:r>
          </w:p>
        </w:tc>
        <w:tc>
          <w:tcPr>
            <w:tcW w:w="2056" w:type="dxa"/>
          </w:tcPr>
          <w:p w14:paraId="31A226A0" w14:textId="7BA1D7D4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 (±3.1)</w:t>
            </w:r>
          </w:p>
        </w:tc>
        <w:tc>
          <w:tcPr>
            <w:tcW w:w="2063" w:type="dxa"/>
          </w:tcPr>
          <w:p w14:paraId="2098A482" w14:textId="71E03715" w:rsidR="00011EE1" w:rsidRPr="00AC22B2" w:rsidRDefault="00425DDF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3.6 </w:t>
            </w:r>
            <w:r w:rsidR="00DC36CD"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±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6</w:t>
            </w:r>
            <w:r w:rsidR="00DC36C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356" w:type="dxa"/>
          </w:tcPr>
          <w:p w14:paraId="7760BE58" w14:textId="4D401EF4" w:rsidR="00011EE1" w:rsidRPr="00AC22B2" w:rsidRDefault="00DC36CD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4.0 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±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6)</w:t>
            </w:r>
          </w:p>
        </w:tc>
      </w:tr>
      <w:tr w:rsidR="00011EE1" w14:paraId="69375322" w14:textId="77777777" w:rsidTr="0029666A">
        <w:tc>
          <w:tcPr>
            <w:tcW w:w="2598" w:type="dxa"/>
          </w:tcPr>
          <w:p w14:paraId="2FDED837" w14:textId="61FC9AE9" w:rsidR="00011EE1" w:rsidRPr="00F5255C" w:rsidRDefault="00011EE1" w:rsidP="00011EE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525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uration of GAHT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years)</w:t>
            </w:r>
          </w:p>
        </w:tc>
        <w:tc>
          <w:tcPr>
            <w:tcW w:w="2163" w:type="dxa"/>
          </w:tcPr>
          <w:p w14:paraId="13197586" w14:textId="3CC80AE9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0 (2.8)</w:t>
            </w:r>
          </w:p>
        </w:tc>
        <w:tc>
          <w:tcPr>
            <w:tcW w:w="2056" w:type="dxa"/>
          </w:tcPr>
          <w:p w14:paraId="34576329" w14:textId="06476517" w:rsidR="00011EE1" w:rsidRPr="00AC22B2" w:rsidRDefault="00011EE1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8 (2.6)</w:t>
            </w:r>
          </w:p>
        </w:tc>
        <w:tc>
          <w:tcPr>
            <w:tcW w:w="2063" w:type="dxa"/>
          </w:tcPr>
          <w:p w14:paraId="0E2BA1E0" w14:textId="643608C9" w:rsidR="00011EE1" w:rsidRPr="00AC22B2" w:rsidRDefault="005D70CC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1 (1.7)</w:t>
            </w:r>
          </w:p>
        </w:tc>
        <w:tc>
          <w:tcPr>
            <w:tcW w:w="2356" w:type="dxa"/>
          </w:tcPr>
          <w:p w14:paraId="52BE4A5A" w14:textId="6801C628" w:rsidR="00011EE1" w:rsidRPr="00AC22B2" w:rsidRDefault="005D70CC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3 (3.4)</w:t>
            </w:r>
          </w:p>
        </w:tc>
      </w:tr>
      <w:tr w:rsidR="00A02E90" w14:paraId="7F56AA10" w14:textId="77777777" w:rsidTr="0029666A">
        <w:tc>
          <w:tcPr>
            <w:tcW w:w="2598" w:type="dxa"/>
          </w:tcPr>
          <w:p w14:paraId="385FBEF5" w14:textId="3626A915" w:rsidR="00A02E90" w:rsidRPr="00F5255C" w:rsidRDefault="00433C2E" w:rsidP="00011EE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ill</w:t>
            </w:r>
            <w:r w:rsidR="00A34A0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using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HS</w:t>
            </w:r>
          </w:p>
        </w:tc>
        <w:tc>
          <w:tcPr>
            <w:tcW w:w="2163" w:type="dxa"/>
          </w:tcPr>
          <w:p w14:paraId="4C2D9365" w14:textId="65683BBE" w:rsidR="00A02E90" w:rsidRDefault="00433C2E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  <w:r w:rsidR="001756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6.8%)</w:t>
            </w:r>
          </w:p>
        </w:tc>
        <w:tc>
          <w:tcPr>
            <w:tcW w:w="2056" w:type="dxa"/>
          </w:tcPr>
          <w:p w14:paraId="0B7C7418" w14:textId="38370E1B" w:rsidR="00A02E90" w:rsidRDefault="00175649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A468B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6.7%)</w:t>
            </w:r>
          </w:p>
        </w:tc>
        <w:tc>
          <w:tcPr>
            <w:tcW w:w="2063" w:type="dxa"/>
          </w:tcPr>
          <w:p w14:paraId="407E6D7F" w14:textId="282C6625" w:rsidR="00A02E90" w:rsidRPr="00AC22B2" w:rsidRDefault="008A0997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014C9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.3%)</w:t>
            </w:r>
          </w:p>
        </w:tc>
        <w:tc>
          <w:tcPr>
            <w:tcW w:w="2356" w:type="dxa"/>
          </w:tcPr>
          <w:p w14:paraId="4D3B847E" w14:textId="7F9BC437" w:rsidR="00A02E90" w:rsidRPr="00AC22B2" w:rsidRDefault="00014C95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  <w:r w:rsidR="0012760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="00E35F6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5%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  <w:tr w:rsidR="00433C2E" w14:paraId="1B846E7F" w14:textId="77777777" w:rsidTr="0029666A">
        <w:tc>
          <w:tcPr>
            <w:tcW w:w="2598" w:type="dxa"/>
          </w:tcPr>
          <w:p w14:paraId="4E739A10" w14:textId="4ECCAC29" w:rsidR="00433C2E" w:rsidRDefault="00433C2E" w:rsidP="00011EE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HT medication</w:t>
            </w:r>
          </w:p>
        </w:tc>
        <w:tc>
          <w:tcPr>
            <w:tcW w:w="2163" w:type="dxa"/>
          </w:tcPr>
          <w:p w14:paraId="640E3C8A" w14:textId="67C9951E" w:rsidR="00433C2E" w:rsidRDefault="007F20F9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stosterone esters im: 41</w:t>
            </w:r>
            <w:r w:rsidR="00E469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8D159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7.2</w:t>
            </w:r>
            <w:r w:rsidR="00E469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)</w:t>
            </w:r>
          </w:p>
          <w:p w14:paraId="591D5B52" w14:textId="017A0F4F" w:rsidR="007F20F9" w:rsidRDefault="007F20F9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Testosterone undecanoate im: </w:t>
            </w:r>
            <w:r w:rsidR="00E469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 (10.6%)</w:t>
            </w:r>
          </w:p>
          <w:p w14:paraId="43EA2F1B" w14:textId="17D6C281" w:rsidR="00E469A5" w:rsidRDefault="00E469A5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stosterone gel: 1</w:t>
            </w:r>
            <w:r w:rsidR="008D159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.1%)</w:t>
            </w:r>
          </w:p>
        </w:tc>
        <w:tc>
          <w:tcPr>
            <w:tcW w:w="2056" w:type="dxa"/>
          </w:tcPr>
          <w:p w14:paraId="2A36C642" w14:textId="3AA26B52" w:rsidR="00433C2E" w:rsidRDefault="00A468B0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stradiol valerate: 5</w:t>
            </w:r>
            <w:r w:rsidR="004309A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83.3%)</w:t>
            </w:r>
          </w:p>
          <w:p w14:paraId="7C88C8BA" w14:textId="745CDEE9" w:rsidR="00A468B0" w:rsidRDefault="00A468B0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stradiol gel: 1</w:t>
            </w:r>
          </w:p>
          <w:p w14:paraId="0A1DE9BE" w14:textId="6FF1085C" w:rsidR="004309A7" w:rsidRDefault="004309A7" w:rsidP="00011E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16.7%)</w:t>
            </w:r>
          </w:p>
        </w:tc>
        <w:tc>
          <w:tcPr>
            <w:tcW w:w="2063" w:type="dxa"/>
          </w:tcPr>
          <w:p w14:paraId="708010C6" w14:textId="41A73EA3" w:rsidR="00D92D29" w:rsidRDefault="00D92D29" w:rsidP="00D92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stosterone esters im: 3</w:t>
            </w:r>
            <w:r w:rsidR="008E571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0C21A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  <w:r w:rsidR="008E571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)</w:t>
            </w:r>
          </w:p>
          <w:p w14:paraId="7C1060DB" w14:textId="080B21C4" w:rsidR="00D92D29" w:rsidRDefault="00D92D29" w:rsidP="00D92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stosterone undecanoate im: 4 (</w:t>
            </w:r>
            <w:r w:rsidR="000C21A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.1%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)</w:t>
            </w:r>
          </w:p>
          <w:p w14:paraId="389CC3B7" w14:textId="2801C7FC" w:rsidR="00433C2E" w:rsidRPr="00AC22B2" w:rsidRDefault="00D92D29" w:rsidP="00D92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Testosterone gel: </w:t>
            </w:r>
            <w:r w:rsidR="008E571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8E571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)</w:t>
            </w:r>
          </w:p>
        </w:tc>
        <w:tc>
          <w:tcPr>
            <w:tcW w:w="2356" w:type="dxa"/>
          </w:tcPr>
          <w:p w14:paraId="7C846FE4" w14:textId="7682B7F6" w:rsidR="00B977FC" w:rsidRDefault="00B977FC" w:rsidP="00B97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stradiol valerate: 19 (</w:t>
            </w:r>
            <w:r w:rsidR="005B1F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)</w:t>
            </w:r>
          </w:p>
          <w:p w14:paraId="7FC57350" w14:textId="2693FC54" w:rsidR="00B977FC" w:rsidRDefault="00B977FC" w:rsidP="00B97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stradiol gel: 1</w:t>
            </w:r>
          </w:p>
          <w:p w14:paraId="710D04F7" w14:textId="3BB3ED64" w:rsidR="00433C2E" w:rsidRPr="00AC22B2" w:rsidRDefault="00B977FC" w:rsidP="00B97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="005B1F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)</w:t>
            </w:r>
          </w:p>
        </w:tc>
      </w:tr>
      <w:tr w:rsidR="00893970" w14:paraId="0790DFD3" w14:textId="77777777" w:rsidTr="000B0890">
        <w:tc>
          <w:tcPr>
            <w:tcW w:w="2598" w:type="dxa"/>
          </w:tcPr>
          <w:p w14:paraId="02AC465F" w14:textId="77777777" w:rsidR="00893970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stradiol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261458E5" w14:textId="77777777" w:rsidR="00893970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M: 8.0-42.0 ng/L</w:t>
            </w:r>
          </w:p>
          <w:p w14:paraId="05E1990D" w14:textId="75A30D60" w:rsidR="00893970" w:rsidRPr="00132932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: 50-400 ng/L, depending on menstrual phase)</w:t>
            </w:r>
          </w:p>
        </w:tc>
        <w:tc>
          <w:tcPr>
            <w:tcW w:w="2163" w:type="dxa"/>
            <w:vAlign w:val="center"/>
          </w:tcPr>
          <w:p w14:paraId="3AB9325C" w14:textId="2BD01FAA" w:rsidR="00893970" w:rsidRPr="00AC22B2" w:rsidRDefault="00431132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.0 (23.5)</w:t>
            </w:r>
          </w:p>
        </w:tc>
        <w:tc>
          <w:tcPr>
            <w:tcW w:w="2056" w:type="dxa"/>
            <w:vAlign w:val="center"/>
          </w:tcPr>
          <w:p w14:paraId="17346A5A" w14:textId="171F5BFE" w:rsidR="00893970" w:rsidRPr="00AC22B2" w:rsidRDefault="00893970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8.0 (6.0)</w:t>
            </w:r>
          </w:p>
        </w:tc>
        <w:tc>
          <w:tcPr>
            <w:tcW w:w="2063" w:type="dxa"/>
            <w:vAlign w:val="center"/>
          </w:tcPr>
          <w:p w14:paraId="3C70DF1A" w14:textId="5B7974A0" w:rsidR="00893970" w:rsidRPr="00AC22B2" w:rsidRDefault="00070B31" w:rsidP="000B08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9.5 </w:t>
            </w:r>
            <w:r w:rsidR="000B089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0</w:t>
            </w:r>
            <w:r w:rsidR="000B089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356" w:type="dxa"/>
            <w:vAlign w:val="center"/>
          </w:tcPr>
          <w:p w14:paraId="6DCDB475" w14:textId="394E93D8" w:rsidR="00893970" w:rsidRPr="00AC22B2" w:rsidRDefault="000B0890" w:rsidP="000B08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7.8 (56.4)</w:t>
            </w:r>
          </w:p>
        </w:tc>
      </w:tr>
      <w:tr w:rsidR="00893970" w14:paraId="423E5329" w14:textId="77777777" w:rsidTr="00F63932">
        <w:tc>
          <w:tcPr>
            <w:tcW w:w="2598" w:type="dxa"/>
          </w:tcPr>
          <w:p w14:paraId="5A9D9C97" w14:textId="77777777" w:rsidR="00893970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testosterone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6B8D2CFC" w14:textId="77777777" w:rsidR="00893970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M: 267-929 ng/dL</w:t>
            </w:r>
          </w:p>
          <w:p w14:paraId="38A8B795" w14:textId="2203C17A" w:rsidR="00893970" w:rsidRPr="00132932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: 11-59 ng/dL)</w:t>
            </w:r>
          </w:p>
        </w:tc>
        <w:tc>
          <w:tcPr>
            <w:tcW w:w="2163" w:type="dxa"/>
            <w:vAlign w:val="center"/>
          </w:tcPr>
          <w:p w14:paraId="3B9791F7" w14:textId="6A5B9339" w:rsidR="00893970" w:rsidRPr="00AC22B2" w:rsidRDefault="00431132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0.4 (399.0)</w:t>
            </w:r>
          </w:p>
        </w:tc>
        <w:tc>
          <w:tcPr>
            <w:tcW w:w="2056" w:type="dxa"/>
            <w:vAlign w:val="center"/>
          </w:tcPr>
          <w:p w14:paraId="48257478" w14:textId="29530537" w:rsidR="00893970" w:rsidRPr="00AC22B2" w:rsidRDefault="00893970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7 (10.3)</w:t>
            </w:r>
          </w:p>
        </w:tc>
        <w:tc>
          <w:tcPr>
            <w:tcW w:w="2063" w:type="dxa"/>
            <w:vAlign w:val="center"/>
          </w:tcPr>
          <w:p w14:paraId="2890668C" w14:textId="08268F15" w:rsidR="00893970" w:rsidRPr="00AC22B2" w:rsidRDefault="003066FF" w:rsidP="00F63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88.</w:t>
            </w:r>
            <w:r w:rsidR="00F639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F639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93.9</w:t>
            </w:r>
            <w:r w:rsidR="00F639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356" w:type="dxa"/>
            <w:vAlign w:val="center"/>
          </w:tcPr>
          <w:p w14:paraId="40C78B78" w14:textId="5957D42D" w:rsidR="00893970" w:rsidRPr="00AC22B2" w:rsidRDefault="00F63932" w:rsidP="00F63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8.3 (7.5)</w:t>
            </w:r>
          </w:p>
        </w:tc>
      </w:tr>
      <w:tr w:rsidR="00893970" w14:paraId="0B6AE236" w14:textId="77777777" w:rsidTr="00FE5D8E">
        <w:tc>
          <w:tcPr>
            <w:tcW w:w="2598" w:type="dxa"/>
          </w:tcPr>
          <w:p w14:paraId="21B602CC" w14:textId="77777777" w:rsidR="00893970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22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ree testosterone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5E961457" w14:textId="77777777" w:rsidR="00893970" w:rsidRDefault="00893970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M: 6-25 ng/dL</w:t>
            </w:r>
          </w:p>
          <w:p w14:paraId="6DBE8341" w14:textId="3E972B57" w:rsidR="00893970" w:rsidRPr="00EC5350" w:rsidRDefault="00893970" w:rsidP="008939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: 0.02-0.64 ng/dL)</w:t>
            </w:r>
          </w:p>
        </w:tc>
        <w:tc>
          <w:tcPr>
            <w:tcW w:w="2163" w:type="dxa"/>
            <w:vAlign w:val="center"/>
          </w:tcPr>
          <w:p w14:paraId="40BE3EA3" w14:textId="3CE0FD09" w:rsidR="00893970" w:rsidRDefault="000B41B8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8</w:t>
            </w:r>
            <w:r w:rsidR="0089397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4</w:t>
            </w:r>
            <w:r w:rsidR="0089397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56" w:type="dxa"/>
            <w:vAlign w:val="center"/>
          </w:tcPr>
          <w:p w14:paraId="5A6A57A2" w14:textId="363184DB" w:rsidR="00893970" w:rsidRDefault="00893970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(0.2)</w:t>
            </w:r>
          </w:p>
        </w:tc>
        <w:tc>
          <w:tcPr>
            <w:tcW w:w="2063" w:type="dxa"/>
            <w:vAlign w:val="center"/>
          </w:tcPr>
          <w:p w14:paraId="5C15FF79" w14:textId="55162AE0" w:rsidR="00893970" w:rsidRDefault="0043723F" w:rsidP="00FE5D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2.9 </w:t>
            </w:r>
            <w:r w:rsidR="00FE5D8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9.7)</w:t>
            </w:r>
          </w:p>
        </w:tc>
        <w:tc>
          <w:tcPr>
            <w:tcW w:w="2356" w:type="dxa"/>
            <w:vAlign w:val="center"/>
          </w:tcPr>
          <w:p w14:paraId="5D75CDF4" w14:textId="631707CD" w:rsidR="00893970" w:rsidRDefault="00FE5D8E" w:rsidP="00FE5D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 (0.3)</w:t>
            </w:r>
          </w:p>
        </w:tc>
      </w:tr>
      <w:tr w:rsidR="00893970" w14:paraId="4275CCF6" w14:textId="77777777" w:rsidTr="00B83037">
        <w:tc>
          <w:tcPr>
            <w:tcW w:w="2598" w:type="dxa"/>
          </w:tcPr>
          <w:p w14:paraId="1C50DBA8" w14:textId="28F1782E" w:rsidR="00893970" w:rsidRPr="00F8593D" w:rsidRDefault="00F8593D" w:rsidP="0089397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593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MI &gt;30 kg/m</w:t>
            </w:r>
            <w:r w:rsidRPr="00F859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2</w:t>
            </w:r>
          </w:p>
        </w:tc>
        <w:tc>
          <w:tcPr>
            <w:tcW w:w="2163" w:type="dxa"/>
            <w:vAlign w:val="center"/>
          </w:tcPr>
          <w:p w14:paraId="6507702E" w14:textId="7D246F13" w:rsidR="00893970" w:rsidRDefault="00CA0172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  <w:r w:rsidR="00757CE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9.1%)</w:t>
            </w:r>
          </w:p>
        </w:tc>
        <w:tc>
          <w:tcPr>
            <w:tcW w:w="2056" w:type="dxa"/>
            <w:vAlign w:val="center"/>
          </w:tcPr>
          <w:p w14:paraId="7F9A36E5" w14:textId="42D8F6A8" w:rsidR="00893970" w:rsidRDefault="00CA0172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 (16.7%)</w:t>
            </w:r>
          </w:p>
        </w:tc>
        <w:tc>
          <w:tcPr>
            <w:tcW w:w="2063" w:type="dxa"/>
          </w:tcPr>
          <w:p w14:paraId="62F58F93" w14:textId="6D0F9185" w:rsidR="00893970" w:rsidRDefault="00910E8D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  <w:r w:rsidR="001929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7319A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9%</w:t>
            </w:r>
            <w:r w:rsidR="001929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356" w:type="dxa"/>
            <w:vAlign w:val="center"/>
          </w:tcPr>
          <w:p w14:paraId="69677EBB" w14:textId="5C466D11" w:rsidR="00893970" w:rsidRDefault="00192973" w:rsidP="008939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  <w:r w:rsidR="007319A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5.%)</w:t>
            </w:r>
          </w:p>
        </w:tc>
      </w:tr>
      <w:tr w:rsidR="007D7BF9" w14:paraId="1B43A971" w14:textId="77777777" w:rsidTr="00FC114D">
        <w:tc>
          <w:tcPr>
            <w:tcW w:w="2598" w:type="dxa"/>
          </w:tcPr>
          <w:p w14:paraId="33160284" w14:textId="48ADACC0" w:rsidR="007D7BF9" w:rsidRPr="00AC22B2" w:rsidRDefault="007D7BF9" w:rsidP="007D7B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 xml:space="preserve">LDL-C &gt;116 mg/dL </w:t>
            </w:r>
          </w:p>
        </w:tc>
        <w:tc>
          <w:tcPr>
            <w:tcW w:w="2163" w:type="dxa"/>
          </w:tcPr>
          <w:p w14:paraId="6E6B4D54" w14:textId="078390ED" w:rsidR="007D7BF9" w:rsidRPr="007D7BF9" w:rsidRDefault="007D7BF9" w:rsidP="007D7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.7%)</w:t>
            </w:r>
          </w:p>
        </w:tc>
        <w:tc>
          <w:tcPr>
            <w:tcW w:w="2056" w:type="dxa"/>
          </w:tcPr>
          <w:p w14:paraId="27C8A8E3" w14:textId="45F3A214" w:rsidR="007D7BF9" w:rsidRPr="007D7BF9" w:rsidRDefault="007D7BF9" w:rsidP="007D7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7%)</w:t>
            </w:r>
          </w:p>
        </w:tc>
        <w:tc>
          <w:tcPr>
            <w:tcW w:w="2063" w:type="dxa"/>
          </w:tcPr>
          <w:p w14:paraId="409FAE1A" w14:textId="4D8280CD" w:rsidR="007D7BF9" w:rsidRDefault="00EC2BE6" w:rsidP="007D7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</w:t>
            </w:r>
            <w:r w:rsidR="00624C6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34.1%)</w:t>
            </w:r>
          </w:p>
        </w:tc>
        <w:tc>
          <w:tcPr>
            <w:tcW w:w="2356" w:type="dxa"/>
            <w:vAlign w:val="center"/>
          </w:tcPr>
          <w:p w14:paraId="25828561" w14:textId="22E55F70" w:rsidR="007D7BF9" w:rsidRDefault="00624C6D" w:rsidP="007D7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 (</w:t>
            </w:r>
            <w:r w:rsidR="0023027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  <w:tr w:rsidR="007D7BF9" w14:paraId="44BFCAE9" w14:textId="77777777" w:rsidTr="00552152">
        <w:tc>
          <w:tcPr>
            <w:tcW w:w="2598" w:type="dxa"/>
          </w:tcPr>
          <w:p w14:paraId="0D09B6F0" w14:textId="7C2609A7" w:rsidR="007D7BF9" w:rsidRPr="00AC22B2" w:rsidRDefault="007D7BF9" w:rsidP="007D7B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HDL-C below recommended for AG</w:t>
            </w:r>
          </w:p>
        </w:tc>
        <w:tc>
          <w:tcPr>
            <w:tcW w:w="2163" w:type="dxa"/>
          </w:tcPr>
          <w:p w14:paraId="48BBC42B" w14:textId="5A4D5130" w:rsidR="007D7BF9" w:rsidRDefault="007D7BF9" w:rsidP="007D7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9%)</w:t>
            </w:r>
          </w:p>
        </w:tc>
        <w:tc>
          <w:tcPr>
            <w:tcW w:w="2056" w:type="dxa"/>
          </w:tcPr>
          <w:p w14:paraId="11498EE2" w14:textId="633092A6" w:rsidR="007D7BF9" w:rsidRDefault="007D7BF9" w:rsidP="007D7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7%)</w:t>
            </w:r>
          </w:p>
        </w:tc>
        <w:tc>
          <w:tcPr>
            <w:tcW w:w="2063" w:type="dxa"/>
            <w:vAlign w:val="center"/>
          </w:tcPr>
          <w:p w14:paraId="0976AD50" w14:textId="242B3396" w:rsidR="007D7BF9" w:rsidRDefault="00043E5A" w:rsidP="005521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  <w:r w:rsidR="005521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6664E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9%)</w:t>
            </w:r>
          </w:p>
        </w:tc>
        <w:tc>
          <w:tcPr>
            <w:tcW w:w="2356" w:type="dxa"/>
            <w:vAlign w:val="center"/>
          </w:tcPr>
          <w:p w14:paraId="66617B30" w14:textId="0CE2406E" w:rsidR="007D7BF9" w:rsidRDefault="00552152" w:rsidP="005521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6664E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30%)</w:t>
            </w:r>
          </w:p>
        </w:tc>
      </w:tr>
      <w:tr w:rsidR="00CF707E" w14:paraId="766CDEA5" w14:textId="77777777" w:rsidTr="00FC114D">
        <w:tc>
          <w:tcPr>
            <w:tcW w:w="2598" w:type="dxa"/>
          </w:tcPr>
          <w:p w14:paraId="1C4BC9DE" w14:textId="62B37226" w:rsidR="00CF707E" w:rsidRPr="00AF5C0D" w:rsidRDefault="00CF707E" w:rsidP="00CF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Never sm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2163" w:type="dxa"/>
          </w:tcPr>
          <w:p w14:paraId="228C01C6" w14:textId="56B39911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9.6%)</w:t>
            </w:r>
          </w:p>
        </w:tc>
        <w:tc>
          <w:tcPr>
            <w:tcW w:w="2056" w:type="dxa"/>
          </w:tcPr>
          <w:p w14:paraId="702CBE47" w14:textId="430411B8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7%)</w:t>
            </w:r>
          </w:p>
        </w:tc>
        <w:tc>
          <w:tcPr>
            <w:tcW w:w="2063" w:type="dxa"/>
          </w:tcPr>
          <w:p w14:paraId="7F8C9037" w14:textId="61968982" w:rsidR="00CF707E" w:rsidRDefault="00897F67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</w:t>
            </w:r>
            <w:r w:rsidR="00B9436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45.5%)</w:t>
            </w:r>
          </w:p>
        </w:tc>
        <w:tc>
          <w:tcPr>
            <w:tcW w:w="2356" w:type="dxa"/>
            <w:vAlign w:val="center"/>
          </w:tcPr>
          <w:p w14:paraId="4E8599DF" w14:textId="3273982A" w:rsidR="00CF707E" w:rsidRDefault="00937E37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  <w:r w:rsidR="00E0326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55%)</w:t>
            </w:r>
          </w:p>
        </w:tc>
      </w:tr>
      <w:tr w:rsidR="00CF707E" w14:paraId="7FDE5451" w14:textId="77777777" w:rsidTr="00FC114D">
        <w:tc>
          <w:tcPr>
            <w:tcW w:w="2598" w:type="dxa"/>
          </w:tcPr>
          <w:p w14:paraId="055524E1" w14:textId="0E289E68" w:rsidR="00CF707E" w:rsidRPr="00AF5C0D" w:rsidRDefault="00CF707E" w:rsidP="00CF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2163" w:type="dxa"/>
          </w:tcPr>
          <w:p w14:paraId="2E748A88" w14:textId="4751B819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9%)</w:t>
            </w:r>
          </w:p>
        </w:tc>
        <w:tc>
          <w:tcPr>
            <w:tcW w:w="2056" w:type="dxa"/>
          </w:tcPr>
          <w:p w14:paraId="47F33F20" w14:textId="25107964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7%)</w:t>
            </w:r>
          </w:p>
        </w:tc>
        <w:tc>
          <w:tcPr>
            <w:tcW w:w="2063" w:type="dxa"/>
          </w:tcPr>
          <w:p w14:paraId="59C97F8C" w14:textId="07906E75" w:rsidR="00CF707E" w:rsidRDefault="00143FF5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  <w:r w:rsidR="00E0326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6.8%)</w:t>
            </w:r>
          </w:p>
        </w:tc>
        <w:tc>
          <w:tcPr>
            <w:tcW w:w="2356" w:type="dxa"/>
            <w:vAlign w:val="center"/>
          </w:tcPr>
          <w:p w14:paraId="222EFE4B" w14:textId="185A086E" w:rsidR="00CF707E" w:rsidRDefault="00143FF5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E0326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5%)</w:t>
            </w:r>
          </w:p>
        </w:tc>
      </w:tr>
      <w:tr w:rsidR="00CF707E" w14:paraId="48518298" w14:textId="77777777" w:rsidTr="00FC114D">
        <w:tc>
          <w:tcPr>
            <w:tcW w:w="2598" w:type="dxa"/>
          </w:tcPr>
          <w:p w14:paraId="4821E8FC" w14:textId="040DB0CC" w:rsidR="00CF707E" w:rsidRPr="00AF5C0D" w:rsidRDefault="00CF707E" w:rsidP="00CF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smoker</w:t>
            </w:r>
          </w:p>
        </w:tc>
        <w:tc>
          <w:tcPr>
            <w:tcW w:w="2163" w:type="dxa"/>
          </w:tcPr>
          <w:p w14:paraId="57F3EFBA" w14:textId="1C442FD1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.4%)</w:t>
            </w:r>
          </w:p>
        </w:tc>
        <w:tc>
          <w:tcPr>
            <w:tcW w:w="2056" w:type="dxa"/>
          </w:tcPr>
          <w:p w14:paraId="444086CA" w14:textId="7EEB371E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7%)</w:t>
            </w:r>
          </w:p>
        </w:tc>
        <w:tc>
          <w:tcPr>
            <w:tcW w:w="2063" w:type="dxa"/>
          </w:tcPr>
          <w:p w14:paraId="7A7FD383" w14:textId="78965D48" w:rsidR="00CF707E" w:rsidRDefault="00143FF5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9</w:t>
            </w:r>
            <w:r w:rsidR="00E0326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43.2%)</w:t>
            </w:r>
          </w:p>
        </w:tc>
        <w:tc>
          <w:tcPr>
            <w:tcW w:w="2356" w:type="dxa"/>
            <w:vAlign w:val="center"/>
          </w:tcPr>
          <w:p w14:paraId="14E24A85" w14:textId="1A2E04FC" w:rsidR="00CF707E" w:rsidRDefault="00143FF5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F4221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30%)</w:t>
            </w:r>
          </w:p>
        </w:tc>
      </w:tr>
      <w:tr w:rsidR="00CF707E" w14:paraId="3D0DE57C" w14:textId="77777777" w:rsidTr="00FC114D">
        <w:tc>
          <w:tcPr>
            <w:tcW w:w="2598" w:type="dxa"/>
          </w:tcPr>
          <w:p w14:paraId="100CD5F0" w14:textId="19A94DCA" w:rsidR="00CF707E" w:rsidRPr="00AF5C0D" w:rsidRDefault="00CF707E" w:rsidP="00CF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 xml:space="preserve">Reg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drinkers</w:t>
            </w:r>
          </w:p>
        </w:tc>
        <w:tc>
          <w:tcPr>
            <w:tcW w:w="2163" w:type="dxa"/>
          </w:tcPr>
          <w:p w14:paraId="577811F5" w14:textId="0461977C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%)</w:t>
            </w:r>
          </w:p>
        </w:tc>
        <w:tc>
          <w:tcPr>
            <w:tcW w:w="2056" w:type="dxa"/>
          </w:tcPr>
          <w:p w14:paraId="3455BF91" w14:textId="2EFD1AD5" w:rsidR="00CF707E" w:rsidRPr="00AF5C0D" w:rsidRDefault="00CF707E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2063" w:type="dxa"/>
          </w:tcPr>
          <w:p w14:paraId="58A2F62A" w14:textId="1D02E04F" w:rsidR="00CF707E" w:rsidRDefault="00E732A5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</w:t>
            </w:r>
            <w:r w:rsidR="00F97FB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9.5%)</w:t>
            </w:r>
          </w:p>
        </w:tc>
        <w:tc>
          <w:tcPr>
            <w:tcW w:w="2356" w:type="dxa"/>
            <w:vAlign w:val="center"/>
          </w:tcPr>
          <w:p w14:paraId="7ECA96F3" w14:textId="4886037B" w:rsidR="00CF707E" w:rsidRDefault="00F97FBA" w:rsidP="00CF7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 (20%)</w:t>
            </w:r>
          </w:p>
        </w:tc>
      </w:tr>
      <w:tr w:rsidR="00CF707E" w14:paraId="2C2C5794" w14:textId="77777777" w:rsidTr="00964131">
        <w:tc>
          <w:tcPr>
            <w:tcW w:w="2598" w:type="dxa"/>
          </w:tcPr>
          <w:p w14:paraId="5228DD7C" w14:textId="31D79044" w:rsidR="00CF707E" w:rsidRPr="00AF5C0D" w:rsidRDefault="00CF707E" w:rsidP="00CF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nsu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levels (</w:t>
            </w: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&lt;150 min/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46BA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63" w:type="dxa"/>
            <w:vAlign w:val="center"/>
          </w:tcPr>
          <w:p w14:paraId="04C5D02B" w14:textId="7D21C23E" w:rsidR="00CF707E" w:rsidRPr="00AF5C0D" w:rsidRDefault="00CF707E" w:rsidP="00964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535AE">
              <w:rPr>
                <w:rFonts w:ascii="Times New Roman" w:hAnsi="Times New Roman" w:cs="Times New Roman"/>
                <w:sz w:val="24"/>
                <w:szCs w:val="24"/>
              </w:rPr>
              <w:t>/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E43B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56" w:type="dxa"/>
            <w:vAlign w:val="center"/>
          </w:tcPr>
          <w:p w14:paraId="33CFA73C" w14:textId="2A9981BC" w:rsidR="00CF707E" w:rsidRPr="00AF5C0D" w:rsidRDefault="00CF707E" w:rsidP="00964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3B3B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3B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63" w:type="dxa"/>
            <w:vAlign w:val="center"/>
          </w:tcPr>
          <w:p w14:paraId="404F89AE" w14:textId="07F0FA56" w:rsidR="00CF707E" w:rsidRDefault="009202B5" w:rsidP="009641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</w:t>
            </w:r>
            <w:r w:rsidR="00F23B3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33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%)</w:t>
            </w:r>
          </w:p>
        </w:tc>
        <w:tc>
          <w:tcPr>
            <w:tcW w:w="2356" w:type="dxa"/>
            <w:vAlign w:val="center"/>
          </w:tcPr>
          <w:p w14:paraId="4661ACBB" w14:textId="7769D486" w:rsidR="00CF707E" w:rsidRDefault="00964131" w:rsidP="009641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/11 (0%)</w:t>
            </w:r>
          </w:p>
        </w:tc>
      </w:tr>
    </w:tbl>
    <w:bookmarkEnd w:id="0"/>
    <w:p w14:paraId="698FCC91" w14:textId="5591A65A" w:rsidR="000D515D" w:rsidRDefault="000D515D" w:rsidP="00217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0E5B34">
        <w:rPr>
          <w:rFonts w:ascii="Times New Roman" w:hAnsi="Times New Roman" w:cs="Times New Roman"/>
          <w:sz w:val="24"/>
          <w:szCs w:val="24"/>
          <w:lang w:val="it-IT"/>
        </w:rPr>
        <w:t xml:space="preserve">All comparison between </w:t>
      </w:r>
      <w:r w:rsidR="000E5B34" w:rsidRPr="000E5B34">
        <w:rPr>
          <w:rFonts w:ascii="Times New Roman" w:hAnsi="Times New Roman" w:cs="Times New Roman"/>
          <w:sz w:val="24"/>
          <w:szCs w:val="24"/>
          <w:lang w:val="it-IT"/>
        </w:rPr>
        <w:t>trans men</w:t>
      </w:r>
      <w:r w:rsidRPr="000E5B34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r w:rsidR="000E5B34" w:rsidRPr="000E5B34">
        <w:rPr>
          <w:rFonts w:ascii="Times New Roman" w:hAnsi="Times New Roman" w:cs="Times New Roman"/>
          <w:sz w:val="24"/>
          <w:szCs w:val="24"/>
          <w:lang w:val="it-IT"/>
        </w:rPr>
        <w:t>trans women of the two cohorts are not significant</w:t>
      </w:r>
      <w:r w:rsidR="00A42EC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061A76A6" w14:textId="1ACAE32E" w:rsidR="00B05C99" w:rsidRDefault="00B05C99" w:rsidP="00217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*4 </w:t>
      </w:r>
      <w:r w:rsidR="00ED6A56">
        <w:rPr>
          <w:rFonts w:ascii="Times New Roman" w:hAnsi="Times New Roman" w:cs="Times New Roman"/>
          <w:sz w:val="24"/>
          <w:szCs w:val="24"/>
          <w:lang w:val="it-IT"/>
        </w:rPr>
        <w:t xml:space="preserve">trans men in the cohort declining the cardiological assessment did not receive any </w:t>
      </w:r>
      <w:r>
        <w:rPr>
          <w:rFonts w:ascii="Times New Roman" w:hAnsi="Times New Roman" w:cs="Times New Roman"/>
          <w:sz w:val="24"/>
          <w:szCs w:val="24"/>
          <w:lang w:val="it-IT"/>
        </w:rPr>
        <w:t>GHS</w:t>
      </w:r>
      <w:r w:rsidR="00ED6A56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603495FC" w14:textId="4B38CBD0" w:rsidR="00546BA0" w:rsidRPr="000E5B34" w:rsidRDefault="00546BA0" w:rsidP="00217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**Not all participants agreed to wear the device</w:t>
      </w:r>
      <w:r w:rsidR="005823A8">
        <w:rPr>
          <w:rFonts w:ascii="Times New Roman" w:hAnsi="Times New Roman" w:cs="Times New Roman"/>
          <w:sz w:val="24"/>
          <w:szCs w:val="24"/>
          <w:lang w:val="it-IT"/>
        </w:rPr>
        <w:t xml:space="preserve"> for the evaluation of physical activity</w:t>
      </w:r>
      <w:r w:rsidR="00FF75B0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08C7E471" w14:textId="77777777" w:rsidR="00AF124B" w:rsidRDefault="00AF124B" w:rsidP="0021765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3C2F0679" w14:textId="77777777" w:rsidR="00D331B1" w:rsidRDefault="00D331B1" w:rsidP="0021765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1D5BAE28" w14:textId="34976A00" w:rsidR="00217659" w:rsidRDefault="00217659" w:rsidP="00217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Supplementary t</w:t>
      </w:r>
      <w:r w:rsidRPr="0030245E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2</w:t>
      </w:r>
      <w:r w:rsidRPr="0030245E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. </w:t>
      </w:r>
      <w:r w:rsidRPr="0030245E">
        <w:rPr>
          <w:rFonts w:ascii="Times New Roman" w:hAnsi="Times New Roman" w:cs="Times New Roman"/>
          <w:sz w:val="24"/>
          <w:szCs w:val="24"/>
          <w:lang w:val="en-US"/>
        </w:rPr>
        <w:t>Definition of cardiovascular risk fac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 to guidelines.</w:t>
      </w: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2972"/>
        <w:gridCol w:w="6548"/>
      </w:tblGrid>
      <w:tr w:rsidR="00217659" w14:paraId="7A3002FF" w14:textId="77777777" w:rsidTr="00FF73C5">
        <w:trPr>
          <w:trHeight w:val="295"/>
        </w:trPr>
        <w:tc>
          <w:tcPr>
            <w:tcW w:w="2972" w:type="dxa"/>
          </w:tcPr>
          <w:p w14:paraId="6134FAD0" w14:textId="77777777" w:rsidR="00217659" w:rsidRPr="00AC22B2" w:rsidRDefault="00217659" w:rsidP="00FF7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ardiovascular risk factor</w:t>
            </w:r>
          </w:p>
        </w:tc>
        <w:tc>
          <w:tcPr>
            <w:tcW w:w="6548" w:type="dxa"/>
          </w:tcPr>
          <w:p w14:paraId="4886E5F0" w14:textId="77777777" w:rsidR="00217659" w:rsidRPr="00AC22B2" w:rsidRDefault="00217659" w:rsidP="00FF73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efinition</w:t>
            </w:r>
          </w:p>
        </w:tc>
      </w:tr>
      <w:tr w:rsidR="00217659" w14:paraId="655AB03E" w14:textId="77777777" w:rsidTr="00FF73C5">
        <w:trPr>
          <w:trHeight w:val="295"/>
        </w:trPr>
        <w:tc>
          <w:tcPr>
            <w:tcW w:w="2972" w:type="dxa"/>
          </w:tcPr>
          <w:p w14:paraId="1EEFF689" w14:textId="77777777" w:rsidR="00217659" w:rsidRPr="007D0878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087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ypertension</w:t>
            </w:r>
          </w:p>
        </w:tc>
        <w:tc>
          <w:tcPr>
            <w:tcW w:w="6548" w:type="dxa"/>
            <w:vAlign w:val="center"/>
          </w:tcPr>
          <w:p w14:paraId="76D1B005" w14:textId="1AA05178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tolic blood pressure &gt;140 mmHg and</w:t>
            </w:r>
            <w:r w:rsidR="00FE5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diastolic blood pressure &gt;90 mmHg. Systolic blood pressures between 120 and 139 mmHg and diastolic blood pressures between 70 and 89 mmHg are considered elev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2]</w:t>
            </w:r>
          </w:p>
        </w:tc>
      </w:tr>
      <w:tr w:rsidR="00217659" w14:paraId="61075816" w14:textId="77777777" w:rsidTr="00FF73C5">
        <w:trPr>
          <w:trHeight w:val="307"/>
        </w:trPr>
        <w:tc>
          <w:tcPr>
            <w:tcW w:w="2972" w:type="dxa"/>
          </w:tcPr>
          <w:p w14:paraId="63282140" w14:textId="77777777" w:rsidR="00217659" w:rsidRPr="00B94D37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6548" w:type="dxa"/>
            <w:vAlign w:val="center"/>
          </w:tcPr>
          <w:p w14:paraId="15906F37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s I for a BMI of 30–34.9 kg/m², class II for a BMI of 35–39.9 kg/m², and class III for a BMI ≥40 kg/m²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3]</w:t>
            </w:r>
          </w:p>
        </w:tc>
      </w:tr>
      <w:tr w:rsidR="00217659" w14:paraId="4D8D8FC4" w14:textId="77777777" w:rsidTr="00FF73C5">
        <w:trPr>
          <w:trHeight w:val="295"/>
        </w:trPr>
        <w:tc>
          <w:tcPr>
            <w:tcW w:w="2972" w:type="dxa"/>
          </w:tcPr>
          <w:p w14:paraId="71CB2C4A" w14:textId="77777777" w:rsidR="00217659" w:rsidRPr="00396636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663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creased waist circumference</w:t>
            </w:r>
          </w:p>
        </w:tc>
        <w:tc>
          <w:tcPr>
            <w:tcW w:w="6548" w:type="dxa"/>
            <w:vAlign w:val="center"/>
          </w:tcPr>
          <w:p w14:paraId="1A6F0D18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02 cm in men</w:t>
            </w:r>
          </w:p>
          <w:p w14:paraId="31560F16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88 cm in wom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4]</w:t>
            </w:r>
          </w:p>
        </w:tc>
      </w:tr>
      <w:tr w:rsidR="00217659" w14:paraId="5DD4B739" w14:textId="77777777" w:rsidTr="00FF73C5">
        <w:trPr>
          <w:trHeight w:val="295"/>
        </w:trPr>
        <w:tc>
          <w:tcPr>
            <w:tcW w:w="2972" w:type="dxa"/>
          </w:tcPr>
          <w:p w14:paraId="4AD124B3" w14:textId="77777777" w:rsidR="00217659" w:rsidRPr="001272A5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272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yslipidemia</w:t>
            </w:r>
          </w:p>
        </w:tc>
        <w:tc>
          <w:tcPr>
            <w:tcW w:w="6548" w:type="dxa"/>
            <w:vAlign w:val="center"/>
          </w:tcPr>
          <w:p w14:paraId="5479C057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lycerides &gt;150 mg/dL, total-C &gt;190 mg/dL, HDL-C &lt;40 mg/dL in men and &lt;50 mg/dL in women, LDL-C &gt;100 mg/dL in individuals at intermediate cardiovascular risk, or &gt;116 mg/dL in those at low ris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4]</w:t>
            </w:r>
          </w:p>
        </w:tc>
      </w:tr>
      <w:tr w:rsidR="00217659" w14:paraId="40AE325B" w14:textId="77777777" w:rsidTr="00FF73C5">
        <w:trPr>
          <w:trHeight w:val="295"/>
        </w:trPr>
        <w:tc>
          <w:tcPr>
            <w:tcW w:w="2972" w:type="dxa"/>
          </w:tcPr>
          <w:p w14:paraId="4485FBF2" w14:textId="77777777" w:rsidR="00217659" w:rsidRPr="00AC22B2" w:rsidRDefault="00217659" w:rsidP="00FF7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aired gluco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6548" w:type="dxa"/>
            <w:vAlign w:val="center"/>
          </w:tcPr>
          <w:p w14:paraId="631F3E84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ing glucose &gt;100 mg/d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5]</w:t>
            </w:r>
          </w:p>
        </w:tc>
      </w:tr>
      <w:tr w:rsidR="00217659" w14:paraId="4A03C74E" w14:textId="77777777" w:rsidTr="00FF73C5">
        <w:trPr>
          <w:trHeight w:val="295"/>
        </w:trPr>
        <w:tc>
          <w:tcPr>
            <w:tcW w:w="2972" w:type="dxa"/>
          </w:tcPr>
          <w:p w14:paraId="75CEB62E" w14:textId="77777777" w:rsidR="00217659" w:rsidRPr="002853B8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853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moking status</w:t>
            </w:r>
          </w:p>
        </w:tc>
        <w:tc>
          <w:tcPr>
            <w:tcW w:w="6548" w:type="dxa"/>
            <w:vAlign w:val="center"/>
          </w:tcPr>
          <w:p w14:paraId="162FFCD9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Never smoker, former smoker, current smok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]</w:t>
            </w:r>
          </w:p>
        </w:tc>
      </w:tr>
      <w:tr w:rsidR="00217659" w14:paraId="33E502F4" w14:textId="77777777" w:rsidTr="00FF73C5">
        <w:trPr>
          <w:trHeight w:val="295"/>
        </w:trPr>
        <w:tc>
          <w:tcPr>
            <w:tcW w:w="2972" w:type="dxa"/>
          </w:tcPr>
          <w:p w14:paraId="0E01D734" w14:textId="77777777" w:rsidR="00217659" w:rsidRPr="002853B8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cohol consumption</w:t>
            </w:r>
          </w:p>
        </w:tc>
        <w:tc>
          <w:tcPr>
            <w:tcW w:w="6548" w:type="dxa"/>
            <w:vAlign w:val="center"/>
          </w:tcPr>
          <w:p w14:paraId="77A98D86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drinker if alcohol consumption &lt;1 unit/week or drink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lcohol consumption ≥1 unit/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EA75141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-risk (1–10 units/week for men, 1–7 for women), moderate-risk (11–21 for men, 8–14 for women), high-risk (&gt;21 for men, &gt;14 for wome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7]</w:t>
            </w:r>
          </w:p>
        </w:tc>
      </w:tr>
      <w:tr w:rsidR="00217659" w14:paraId="1EC6ADE3" w14:textId="77777777" w:rsidTr="00FF73C5">
        <w:trPr>
          <w:trHeight w:val="295"/>
        </w:trPr>
        <w:tc>
          <w:tcPr>
            <w:tcW w:w="2972" w:type="dxa"/>
          </w:tcPr>
          <w:p w14:paraId="73AF2A65" w14:textId="77777777" w:rsidR="00217659" w:rsidRDefault="00217659" w:rsidP="00FF73C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hysical activity</w:t>
            </w:r>
          </w:p>
        </w:tc>
        <w:tc>
          <w:tcPr>
            <w:tcW w:w="6548" w:type="dxa"/>
            <w:vAlign w:val="center"/>
          </w:tcPr>
          <w:p w14:paraId="21FA6A24" w14:textId="77777777" w:rsidR="00217659" w:rsidRDefault="00217659" w:rsidP="00FF73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54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ufficient (&lt;150 minutes of moderate-intensity activity per week), recommended (between 150–300 minutes of moderate-intensity activity per week) and high ( &gt;300 minutes of moderate-intensity activity per week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8]</w:t>
            </w:r>
          </w:p>
        </w:tc>
      </w:tr>
    </w:tbl>
    <w:p w14:paraId="4709A9E4" w14:textId="77777777" w:rsidR="00217659" w:rsidRPr="0030245E" w:rsidRDefault="00217659" w:rsidP="0021765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C77428" w14:textId="77777777" w:rsidR="00217659" w:rsidRDefault="00217659" w:rsidP="00217659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00510A0" w14:textId="77777777" w:rsidR="00217659" w:rsidRDefault="00217659" w:rsidP="00BA25DF">
      <w:pPr>
        <w:rPr>
          <w:rFonts w:ascii="Times New Roman" w:hAnsi="Times New Roman" w:cs="Times New Roman"/>
        </w:rPr>
      </w:pPr>
    </w:p>
    <w:sectPr w:rsidR="00217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2D60F9"/>
    <w:multiLevelType w:val="multilevel"/>
    <w:tmpl w:val="5EE05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957225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rpttvsydrs07eaxxnx0sx25avpst2rardz&quot;&gt;Transgender&lt;record-ids&gt;&lt;item&gt;327&lt;/item&gt;&lt;item&gt;328&lt;/item&gt;&lt;item&gt;329&lt;/item&gt;&lt;item&gt;331&lt;/item&gt;&lt;item&gt;332&lt;/item&gt;&lt;item&gt;333&lt;/item&gt;&lt;item&gt;334&lt;/item&gt;&lt;/record-ids&gt;&lt;/item&gt;&lt;/Libraries&gt;"/>
  </w:docVars>
  <w:rsids>
    <w:rsidRoot w:val="00D66D1A"/>
    <w:rsid w:val="000044CF"/>
    <w:rsid w:val="00011EE1"/>
    <w:rsid w:val="00014C95"/>
    <w:rsid w:val="000330E1"/>
    <w:rsid w:val="000429CC"/>
    <w:rsid w:val="000430FA"/>
    <w:rsid w:val="00043E5A"/>
    <w:rsid w:val="00062A36"/>
    <w:rsid w:val="000656B8"/>
    <w:rsid w:val="00070B31"/>
    <w:rsid w:val="00085564"/>
    <w:rsid w:val="000862FE"/>
    <w:rsid w:val="00091876"/>
    <w:rsid w:val="000A1FAF"/>
    <w:rsid w:val="000A38F6"/>
    <w:rsid w:val="000B0890"/>
    <w:rsid w:val="000B41B8"/>
    <w:rsid w:val="000C0B62"/>
    <w:rsid w:val="000C21A9"/>
    <w:rsid w:val="000D1D27"/>
    <w:rsid w:val="000D515D"/>
    <w:rsid w:val="000E5B34"/>
    <w:rsid w:val="0011110E"/>
    <w:rsid w:val="001118CB"/>
    <w:rsid w:val="0011340F"/>
    <w:rsid w:val="001266F5"/>
    <w:rsid w:val="001272A5"/>
    <w:rsid w:val="0012760A"/>
    <w:rsid w:val="00130566"/>
    <w:rsid w:val="00132932"/>
    <w:rsid w:val="00143FF5"/>
    <w:rsid w:val="00146DC8"/>
    <w:rsid w:val="00152822"/>
    <w:rsid w:val="00160639"/>
    <w:rsid w:val="00165290"/>
    <w:rsid w:val="001666FE"/>
    <w:rsid w:val="00175649"/>
    <w:rsid w:val="00177445"/>
    <w:rsid w:val="00183CCA"/>
    <w:rsid w:val="00192973"/>
    <w:rsid w:val="00192D6C"/>
    <w:rsid w:val="001A2DDB"/>
    <w:rsid w:val="001B275C"/>
    <w:rsid w:val="001E4EB8"/>
    <w:rsid w:val="00205DB2"/>
    <w:rsid w:val="002103A4"/>
    <w:rsid w:val="00215F67"/>
    <w:rsid w:val="00217659"/>
    <w:rsid w:val="0023027D"/>
    <w:rsid w:val="00233F8B"/>
    <w:rsid w:val="002368DE"/>
    <w:rsid w:val="0024000D"/>
    <w:rsid w:val="00240CCB"/>
    <w:rsid w:val="00251199"/>
    <w:rsid w:val="00253E84"/>
    <w:rsid w:val="00262487"/>
    <w:rsid w:val="00270909"/>
    <w:rsid w:val="002853B8"/>
    <w:rsid w:val="002858B2"/>
    <w:rsid w:val="00287B24"/>
    <w:rsid w:val="00294C53"/>
    <w:rsid w:val="0029666A"/>
    <w:rsid w:val="002972FC"/>
    <w:rsid w:val="002B77BA"/>
    <w:rsid w:val="002C142D"/>
    <w:rsid w:val="002C313A"/>
    <w:rsid w:val="002C62EC"/>
    <w:rsid w:val="002D1CB6"/>
    <w:rsid w:val="002D53A5"/>
    <w:rsid w:val="002F345E"/>
    <w:rsid w:val="0030245E"/>
    <w:rsid w:val="003066FF"/>
    <w:rsid w:val="00307402"/>
    <w:rsid w:val="00312A74"/>
    <w:rsid w:val="00312B47"/>
    <w:rsid w:val="003225EA"/>
    <w:rsid w:val="003252F4"/>
    <w:rsid w:val="00356916"/>
    <w:rsid w:val="003620B0"/>
    <w:rsid w:val="00371FB2"/>
    <w:rsid w:val="00373907"/>
    <w:rsid w:val="00376C13"/>
    <w:rsid w:val="00381792"/>
    <w:rsid w:val="00396636"/>
    <w:rsid w:val="003A58DD"/>
    <w:rsid w:val="003A66CA"/>
    <w:rsid w:val="003D72B5"/>
    <w:rsid w:val="003D7D9C"/>
    <w:rsid w:val="003E172E"/>
    <w:rsid w:val="003E31F5"/>
    <w:rsid w:val="003E6064"/>
    <w:rsid w:val="003E708D"/>
    <w:rsid w:val="003F49CA"/>
    <w:rsid w:val="003F71DC"/>
    <w:rsid w:val="00405C3E"/>
    <w:rsid w:val="00406989"/>
    <w:rsid w:val="00421612"/>
    <w:rsid w:val="00423F18"/>
    <w:rsid w:val="00425DDF"/>
    <w:rsid w:val="00426762"/>
    <w:rsid w:val="00426AC0"/>
    <w:rsid w:val="004309A7"/>
    <w:rsid w:val="00431132"/>
    <w:rsid w:val="0043143D"/>
    <w:rsid w:val="0043251C"/>
    <w:rsid w:val="00433C2E"/>
    <w:rsid w:val="0043723F"/>
    <w:rsid w:val="004377C0"/>
    <w:rsid w:val="0047026A"/>
    <w:rsid w:val="0048047D"/>
    <w:rsid w:val="004A443B"/>
    <w:rsid w:val="004B1DFC"/>
    <w:rsid w:val="004B36DC"/>
    <w:rsid w:val="004B7536"/>
    <w:rsid w:val="004C458D"/>
    <w:rsid w:val="004E02DD"/>
    <w:rsid w:val="004F43C4"/>
    <w:rsid w:val="005059D0"/>
    <w:rsid w:val="00510593"/>
    <w:rsid w:val="00523C86"/>
    <w:rsid w:val="0052640E"/>
    <w:rsid w:val="00530A41"/>
    <w:rsid w:val="00532392"/>
    <w:rsid w:val="00534CDF"/>
    <w:rsid w:val="00536E97"/>
    <w:rsid w:val="00546BA0"/>
    <w:rsid w:val="00550917"/>
    <w:rsid w:val="00552152"/>
    <w:rsid w:val="005553EB"/>
    <w:rsid w:val="00561608"/>
    <w:rsid w:val="00573A25"/>
    <w:rsid w:val="00577711"/>
    <w:rsid w:val="005823A8"/>
    <w:rsid w:val="00582C1F"/>
    <w:rsid w:val="00582D2B"/>
    <w:rsid w:val="0058383D"/>
    <w:rsid w:val="00583A1E"/>
    <w:rsid w:val="00591AD7"/>
    <w:rsid w:val="00593E49"/>
    <w:rsid w:val="005A196F"/>
    <w:rsid w:val="005A2232"/>
    <w:rsid w:val="005A4819"/>
    <w:rsid w:val="005B1FEB"/>
    <w:rsid w:val="005B6062"/>
    <w:rsid w:val="005C1187"/>
    <w:rsid w:val="005C3A5E"/>
    <w:rsid w:val="005D70CC"/>
    <w:rsid w:val="005E036C"/>
    <w:rsid w:val="005E3EF6"/>
    <w:rsid w:val="005E6863"/>
    <w:rsid w:val="006000B9"/>
    <w:rsid w:val="00611C86"/>
    <w:rsid w:val="006125F7"/>
    <w:rsid w:val="00624C6D"/>
    <w:rsid w:val="006253F5"/>
    <w:rsid w:val="00627998"/>
    <w:rsid w:val="00630978"/>
    <w:rsid w:val="00631BD2"/>
    <w:rsid w:val="00635498"/>
    <w:rsid w:val="00635F46"/>
    <w:rsid w:val="00642F67"/>
    <w:rsid w:val="0064517C"/>
    <w:rsid w:val="00651870"/>
    <w:rsid w:val="006548AD"/>
    <w:rsid w:val="00664343"/>
    <w:rsid w:val="006664E7"/>
    <w:rsid w:val="006672FE"/>
    <w:rsid w:val="00676186"/>
    <w:rsid w:val="00681E27"/>
    <w:rsid w:val="00695110"/>
    <w:rsid w:val="006B2D49"/>
    <w:rsid w:val="006C0832"/>
    <w:rsid w:val="006D0A1B"/>
    <w:rsid w:val="006D6812"/>
    <w:rsid w:val="006E6D37"/>
    <w:rsid w:val="006F006A"/>
    <w:rsid w:val="006F6C5F"/>
    <w:rsid w:val="00717E7B"/>
    <w:rsid w:val="007319AD"/>
    <w:rsid w:val="00733FC7"/>
    <w:rsid w:val="00736D6F"/>
    <w:rsid w:val="007509C4"/>
    <w:rsid w:val="00757CEC"/>
    <w:rsid w:val="00776398"/>
    <w:rsid w:val="0077682D"/>
    <w:rsid w:val="0079035D"/>
    <w:rsid w:val="00790A63"/>
    <w:rsid w:val="007A0458"/>
    <w:rsid w:val="007B4CDB"/>
    <w:rsid w:val="007C3458"/>
    <w:rsid w:val="007D0878"/>
    <w:rsid w:val="007D1DAC"/>
    <w:rsid w:val="007D7BF9"/>
    <w:rsid w:val="007E1C15"/>
    <w:rsid w:val="007E6989"/>
    <w:rsid w:val="007E7357"/>
    <w:rsid w:val="007F20F9"/>
    <w:rsid w:val="007F3327"/>
    <w:rsid w:val="007F634C"/>
    <w:rsid w:val="007F6AB9"/>
    <w:rsid w:val="007F7CD6"/>
    <w:rsid w:val="008019A0"/>
    <w:rsid w:val="008048F5"/>
    <w:rsid w:val="008061DA"/>
    <w:rsid w:val="0080788D"/>
    <w:rsid w:val="00836244"/>
    <w:rsid w:val="008507A4"/>
    <w:rsid w:val="00855141"/>
    <w:rsid w:val="008577E6"/>
    <w:rsid w:val="00860C0D"/>
    <w:rsid w:val="00871A91"/>
    <w:rsid w:val="008747FA"/>
    <w:rsid w:val="008911B5"/>
    <w:rsid w:val="00893970"/>
    <w:rsid w:val="00896FD2"/>
    <w:rsid w:val="00897F67"/>
    <w:rsid w:val="008A0997"/>
    <w:rsid w:val="008B4CBA"/>
    <w:rsid w:val="008C50ED"/>
    <w:rsid w:val="008C5B8B"/>
    <w:rsid w:val="008C71D8"/>
    <w:rsid w:val="008D159A"/>
    <w:rsid w:val="008E45A6"/>
    <w:rsid w:val="008E5712"/>
    <w:rsid w:val="009069C6"/>
    <w:rsid w:val="009102E9"/>
    <w:rsid w:val="00910E8D"/>
    <w:rsid w:val="00911805"/>
    <w:rsid w:val="0091287F"/>
    <w:rsid w:val="00917207"/>
    <w:rsid w:val="009202B5"/>
    <w:rsid w:val="00937E37"/>
    <w:rsid w:val="00964131"/>
    <w:rsid w:val="00965003"/>
    <w:rsid w:val="0097231E"/>
    <w:rsid w:val="0099685F"/>
    <w:rsid w:val="009A6176"/>
    <w:rsid w:val="009A6CBA"/>
    <w:rsid w:val="009A747A"/>
    <w:rsid w:val="009B3051"/>
    <w:rsid w:val="009B4FB0"/>
    <w:rsid w:val="009C1ED9"/>
    <w:rsid w:val="009E2087"/>
    <w:rsid w:val="009E4966"/>
    <w:rsid w:val="009F06F3"/>
    <w:rsid w:val="009F3794"/>
    <w:rsid w:val="009F7C45"/>
    <w:rsid w:val="00A02E90"/>
    <w:rsid w:val="00A10573"/>
    <w:rsid w:val="00A10C05"/>
    <w:rsid w:val="00A13B0A"/>
    <w:rsid w:val="00A15E63"/>
    <w:rsid w:val="00A27B27"/>
    <w:rsid w:val="00A33A42"/>
    <w:rsid w:val="00A34A09"/>
    <w:rsid w:val="00A42ECB"/>
    <w:rsid w:val="00A432CB"/>
    <w:rsid w:val="00A43DBD"/>
    <w:rsid w:val="00A468B0"/>
    <w:rsid w:val="00A50287"/>
    <w:rsid w:val="00A847B8"/>
    <w:rsid w:val="00A86084"/>
    <w:rsid w:val="00AA63C5"/>
    <w:rsid w:val="00AA6E47"/>
    <w:rsid w:val="00AB13B4"/>
    <w:rsid w:val="00AB3F06"/>
    <w:rsid w:val="00AC22B2"/>
    <w:rsid w:val="00AC3F3A"/>
    <w:rsid w:val="00AC4FFA"/>
    <w:rsid w:val="00AD09AB"/>
    <w:rsid w:val="00AD130A"/>
    <w:rsid w:val="00AD1F7F"/>
    <w:rsid w:val="00AE20EB"/>
    <w:rsid w:val="00AF0133"/>
    <w:rsid w:val="00AF124B"/>
    <w:rsid w:val="00AF4BA3"/>
    <w:rsid w:val="00AF57EF"/>
    <w:rsid w:val="00AF5C0D"/>
    <w:rsid w:val="00AF7A30"/>
    <w:rsid w:val="00B009CD"/>
    <w:rsid w:val="00B05C99"/>
    <w:rsid w:val="00B14F08"/>
    <w:rsid w:val="00B15E82"/>
    <w:rsid w:val="00B26546"/>
    <w:rsid w:val="00B26C66"/>
    <w:rsid w:val="00B27695"/>
    <w:rsid w:val="00B27B2E"/>
    <w:rsid w:val="00B30D5D"/>
    <w:rsid w:val="00B4532D"/>
    <w:rsid w:val="00B46EFE"/>
    <w:rsid w:val="00B5503B"/>
    <w:rsid w:val="00B5751F"/>
    <w:rsid w:val="00B60127"/>
    <w:rsid w:val="00B63B2E"/>
    <w:rsid w:val="00B71B36"/>
    <w:rsid w:val="00B778ED"/>
    <w:rsid w:val="00B82471"/>
    <w:rsid w:val="00B94087"/>
    <w:rsid w:val="00B94369"/>
    <w:rsid w:val="00B94D37"/>
    <w:rsid w:val="00B977FC"/>
    <w:rsid w:val="00BA25DF"/>
    <w:rsid w:val="00BA5A70"/>
    <w:rsid w:val="00BB3C44"/>
    <w:rsid w:val="00BB457F"/>
    <w:rsid w:val="00BB6E6F"/>
    <w:rsid w:val="00BC228B"/>
    <w:rsid w:val="00BC79D1"/>
    <w:rsid w:val="00BF4658"/>
    <w:rsid w:val="00C178F1"/>
    <w:rsid w:val="00C3027E"/>
    <w:rsid w:val="00C37539"/>
    <w:rsid w:val="00C40317"/>
    <w:rsid w:val="00C456AE"/>
    <w:rsid w:val="00C52C10"/>
    <w:rsid w:val="00C53289"/>
    <w:rsid w:val="00C54613"/>
    <w:rsid w:val="00C64105"/>
    <w:rsid w:val="00C67D55"/>
    <w:rsid w:val="00C7798C"/>
    <w:rsid w:val="00C84086"/>
    <w:rsid w:val="00C95CA3"/>
    <w:rsid w:val="00C975F7"/>
    <w:rsid w:val="00CA0172"/>
    <w:rsid w:val="00CB258B"/>
    <w:rsid w:val="00CB5BB3"/>
    <w:rsid w:val="00CC079B"/>
    <w:rsid w:val="00CC3C59"/>
    <w:rsid w:val="00CE01BB"/>
    <w:rsid w:val="00CE49F3"/>
    <w:rsid w:val="00CF64DE"/>
    <w:rsid w:val="00CF707E"/>
    <w:rsid w:val="00D17616"/>
    <w:rsid w:val="00D22938"/>
    <w:rsid w:val="00D26FE7"/>
    <w:rsid w:val="00D271C2"/>
    <w:rsid w:val="00D32515"/>
    <w:rsid w:val="00D331B1"/>
    <w:rsid w:val="00D3505E"/>
    <w:rsid w:val="00D4060D"/>
    <w:rsid w:val="00D43DDE"/>
    <w:rsid w:val="00D459CB"/>
    <w:rsid w:val="00D51594"/>
    <w:rsid w:val="00D66D1A"/>
    <w:rsid w:val="00D720F0"/>
    <w:rsid w:val="00D8392F"/>
    <w:rsid w:val="00D92D29"/>
    <w:rsid w:val="00DA006C"/>
    <w:rsid w:val="00DA066F"/>
    <w:rsid w:val="00DB2C9F"/>
    <w:rsid w:val="00DB6D9B"/>
    <w:rsid w:val="00DC1461"/>
    <w:rsid w:val="00DC36CD"/>
    <w:rsid w:val="00DD265F"/>
    <w:rsid w:val="00DE16F1"/>
    <w:rsid w:val="00DE31DF"/>
    <w:rsid w:val="00DF14FD"/>
    <w:rsid w:val="00DF3FDA"/>
    <w:rsid w:val="00E03261"/>
    <w:rsid w:val="00E0474B"/>
    <w:rsid w:val="00E0652E"/>
    <w:rsid w:val="00E16A5B"/>
    <w:rsid w:val="00E25B60"/>
    <w:rsid w:val="00E320B9"/>
    <w:rsid w:val="00E35F3B"/>
    <w:rsid w:val="00E35F60"/>
    <w:rsid w:val="00E365E3"/>
    <w:rsid w:val="00E36ABB"/>
    <w:rsid w:val="00E43BEE"/>
    <w:rsid w:val="00E450FA"/>
    <w:rsid w:val="00E469A5"/>
    <w:rsid w:val="00E5343F"/>
    <w:rsid w:val="00E535AE"/>
    <w:rsid w:val="00E61618"/>
    <w:rsid w:val="00E61C3B"/>
    <w:rsid w:val="00E732A5"/>
    <w:rsid w:val="00E73935"/>
    <w:rsid w:val="00E842E5"/>
    <w:rsid w:val="00E852F5"/>
    <w:rsid w:val="00EA0967"/>
    <w:rsid w:val="00EA2180"/>
    <w:rsid w:val="00EB122F"/>
    <w:rsid w:val="00EB5326"/>
    <w:rsid w:val="00EB5633"/>
    <w:rsid w:val="00EC2BE6"/>
    <w:rsid w:val="00EC5350"/>
    <w:rsid w:val="00EC5488"/>
    <w:rsid w:val="00EC728E"/>
    <w:rsid w:val="00EC7A0B"/>
    <w:rsid w:val="00ED34B6"/>
    <w:rsid w:val="00ED6A56"/>
    <w:rsid w:val="00EE1E04"/>
    <w:rsid w:val="00EE3375"/>
    <w:rsid w:val="00EE4196"/>
    <w:rsid w:val="00EE5463"/>
    <w:rsid w:val="00EF1948"/>
    <w:rsid w:val="00EF467C"/>
    <w:rsid w:val="00F10787"/>
    <w:rsid w:val="00F14366"/>
    <w:rsid w:val="00F23B3B"/>
    <w:rsid w:val="00F242CC"/>
    <w:rsid w:val="00F25D58"/>
    <w:rsid w:val="00F4221A"/>
    <w:rsid w:val="00F5255C"/>
    <w:rsid w:val="00F63932"/>
    <w:rsid w:val="00F7699D"/>
    <w:rsid w:val="00F8593D"/>
    <w:rsid w:val="00F97FBA"/>
    <w:rsid w:val="00FB11D7"/>
    <w:rsid w:val="00FB1B7B"/>
    <w:rsid w:val="00FB32C1"/>
    <w:rsid w:val="00FB7732"/>
    <w:rsid w:val="00FD03E4"/>
    <w:rsid w:val="00FD0AD6"/>
    <w:rsid w:val="00FD3DE6"/>
    <w:rsid w:val="00FD6BB9"/>
    <w:rsid w:val="00FD7FBE"/>
    <w:rsid w:val="00FE54AB"/>
    <w:rsid w:val="00FE5D8E"/>
    <w:rsid w:val="00FF75B0"/>
    <w:rsid w:val="36CFEE2C"/>
    <w:rsid w:val="4261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68EFF"/>
  <w15:chartTrackingRefBased/>
  <w15:docId w15:val="{46CAF5A5-0522-4596-A6FB-655A0FFE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D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0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C22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22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666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666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6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65F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DB6D9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3620B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7682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682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682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682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6D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6D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11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iancia</dc:creator>
  <cp:keywords/>
  <dc:description/>
  <cp:lastModifiedBy>Silvia Ciancia</cp:lastModifiedBy>
  <cp:revision>8</cp:revision>
  <dcterms:created xsi:type="dcterms:W3CDTF">2025-07-09T08:17:00Z</dcterms:created>
  <dcterms:modified xsi:type="dcterms:W3CDTF">2025-07-28T12:32:00Z</dcterms:modified>
</cp:coreProperties>
</file>